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A5678" w14:textId="4EBDD81E" w:rsidR="00A80D4E" w:rsidRPr="009B4CE0" w:rsidRDefault="00037E28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037E28">
        <w:rPr>
          <w:rFonts w:ascii="Times New Roman" w:hAnsi="Times New Roman" w:cs="Times New Roman"/>
          <w:b/>
          <w:bCs/>
          <w:sz w:val="24"/>
        </w:rPr>
        <w:t>S5_Table</w:t>
      </w:r>
      <w:r w:rsidRPr="009B4CE0">
        <w:rPr>
          <w:rFonts w:ascii="Times New Roman" w:hAnsi="Times New Roman" w:cs="Times New Roman"/>
          <w:b/>
          <w:bCs/>
          <w:sz w:val="24"/>
        </w:rPr>
        <w:t xml:space="preserve">. Distribution of affiliated </w:t>
      </w:r>
      <w:r w:rsidR="009026A3" w:rsidRPr="009B4CE0">
        <w:rPr>
          <w:rFonts w:ascii="Times New Roman" w:hAnsi="Times New Roman" w:cs="Times New Roman"/>
          <w:b/>
          <w:bCs/>
          <w:sz w:val="24"/>
        </w:rPr>
        <w:t>institutions</w:t>
      </w:r>
      <w:r w:rsidR="009026A3" w:rsidRPr="009B4CE0" w:rsidDel="009026A3">
        <w:rPr>
          <w:rFonts w:ascii="Times New Roman" w:hAnsi="Times New Roman" w:cs="Times New Roman"/>
          <w:b/>
          <w:bCs/>
          <w:sz w:val="24"/>
        </w:rPr>
        <w:t xml:space="preserve"> </w:t>
      </w:r>
      <w:r w:rsidRPr="009B4CE0">
        <w:rPr>
          <w:rFonts w:ascii="Times New Roman" w:hAnsi="Times New Roman" w:cs="Times New Roman"/>
          <w:b/>
          <w:bCs/>
          <w:sz w:val="24"/>
        </w:rPr>
        <w:t xml:space="preserve">of the </w:t>
      </w:r>
      <w:r w:rsidR="001871C9" w:rsidRPr="009B4CE0">
        <w:rPr>
          <w:rFonts w:ascii="Times New Roman" w:hAnsi="Times New Roman" w:cs="Times New Roman"/>
          <w:b/>
          <w:bCs/>
          <w:sz w:val="24"/>
        </w:rPr>
        <w:t xml:space="preserve">final </w:t>
      </w:r>
      <w:r w:rsidRPr="009B4CE0">
        <w:rPr>
          <w:rFonts w:ascii="Times New Roman" w:hAnsi="Times New Roman" w:cs="Times New Roman"/>
          <w:b/>
          <w:bCs/>
          <w:sz w:val="24"/>
        </w:rPr>
        <w:t>corresponding author</w:t>
      </w:r>
    </w:p>
    <w:p w14:paraId="01A3FAA3" w14:textId="77777777" w:rsidR="00A80D4E" w:rsidRPr="009B4CE0" w:rsidRDefault="00A80D4E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W w:w="8299" w:type="dxa"/>
        <w:tblInd w:w="98" w:type="dxa"/>
        <w:tblLook w:val="04A0" w:firstRow="1" w:lastRow="0" w:firstColumn="1" w:lastColumn="0" w:noHBand="0" w:noVBand="1"/>
      </w:tblPr>
      <w:tblGrid>
        <w:gridCol w:w="4245"/>
        <w:gridCol w:w="2027"/>
        <w:gridCol w:w="2027"/>
      </w:tblGrid>
      <w:tr w:rsidR="00A80D4E" w:rsidRPr="00415179" w14:paraId="783C9A5D" w14:textId="77777777">
        <w:trPr>
          <w:trHeight w:val="270"/>
        </w:trPr>
        <w:tc>
          <w:tcPr>
            <w:tcW w:w="4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AD2E5CE" w14:textId="7EEBE9C7" w:rsidR="00A80D4E" w:rsidRPr="009B4CE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B4CE0">
              <w:rPr>
                <w:rFonts w:ascii="Times New Roman" w:hAnsi="Times New Roman" w:cs="Times New Roman"/>
                <w:b/>
                <w:bCs/>
                <w:sz w:val="24"/>
              </w:rPr>
              <w:t>Country, region</w:t>
            </w:r>
            <w:r w:rsidR="003F3302" w:rsidRPr="009B4CE0">
              <w:rPr>
                <w:rFonts w:ascii="Times New Roman" w:hAnsi="Times New Roman" w:cs="Times New Roman"/>
                <w:b/>
                <w:bCs/>
                <w:sz w:val="24"/>
              </w:rPr>
              <w:t>,</w:t>
            </w:r>
            <w:r w:rsidRPr="009B4CE0">
              <w:rPr>
                <w:rFonts w:ascii="Times New Roman" w:hAnsi="Times New Roman" w:cs="Times New Roman"/>
                <w:b/>
                <w:bCs/>
                <w:sz w:val="24"/>
              </w:rPr>
              <w:t xml:space="preserve"> or area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7C6D837" w14:textId="77777777" w:rsidR="00A80D4E" w:rsidRPr="009B4CE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B4CE0">
              <w:rPr>
                <w:rFonts w:ascii="Times New Roman" w:hAnsi="Times New Roman" w:cs="Times New Roman"/>
                <w:b/>
                <w:bCs/>
                <w:sz w:val="24"/>
              </w:rPr>
              <w:t>No.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261AD28" w14:textId="77777777" w:rsidR="00A80D4E" w:rsidRPr="009B4CE0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B4CE0">
              <w:rPr>
                <w:rFonts w:ascii="Times New Roman" w:hAnsi="Times New Roman" w:cs="Times New Roman"/>
                <w:b/>
                <w:bCs/>
                <w:sz w:val="24"/>
              </w:rPr>
              <w:t>Proportion, %</w:t>
            </w:r>
          </w:p>
        </w:tc>
      </w:tr>
      <w:tr w:rsidR="00A80D4E" w:rsidRPr="00415179" w14:paraId="442D0C69" w14:textId="77777777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FAE2E4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Chi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DF0E08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2A3481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23.1</w:t>
            </w:r>
          </w:p>
        </w:tc>
      </w:tr>
      <w:tr w:rsidR="00A80D4E" w:rsidRPr="00415179" w14:paraId="4F6054A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1DFEE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86162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CE816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7.0</w:t>
            </w:r>
          </w:p>
        </w:tc>
      </w:tr>
      <w:tr w:rsidR="00A80D4E" w:rsidRPr="00415179" w14:paraId="2444009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C8181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10EDA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384A1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5.5</w:t>
            </w:r>
          </w:p>
        </w:tc>
      </w:tr>
      <w:tr w:rsidR="00A80D4E" w:rsidRPr="00415179" w14:paraId="367AF35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3EA1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79E27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F4B8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4.4</w:t>
            </w:r>
          </w:p>
        </w:tc>
      </w:tr>
      <w:tr w:rsidR="00A80D4E" w:rsidRPr="00415179" w14:paraId="4D998D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50DF2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4B422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F7788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3.8</w:t>
            </w:r>
          </w:p>
        </w:tc>
      </w:tr>
      <w:tr w:rsidR="00A80D4E" w:rsidRPr="00415179" w14:paraId="3A6759F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77C5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D7CA9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42CCC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3.8</w:t>
            </w:r>
          </w:p>
        </w:tc>
      </w:tr>
      <w:tr w:rsidR="00A80D4E" w:rsidRPr="00415179" w14:paraId="51F59F1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21F23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381D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2856D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3.3</w:t>
            </w:r>
          </w:p>
        </w:tc>
      </w:tr>
      <w:tr w:rsidR="00A80D4E" w:rsidRPr="00415179" w14:paraId="2D67500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4C577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84218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60B9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2.7</w:t>
            </w:r>
          </w:p>
        </w:tc>
      </w:tr>
      <w:tr w:rsidR="00A80D4E" w:rsidRPr="00415179" w14:paraId="412A2E2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7016C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925B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18C24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2.2</w:t>
            </w:r>
          </w:p>
        </w:tc>
      </w:tr>
      <w:tr w:rsidR="00A80D4E" w:rsidRPr="00415179" w14:paraId="46E10B7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A39CF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87C48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4DE4E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2.2</w:t>
            </w:r>
          </w:p>
        </w:tc>
      </w:tr>
      <w:tr w:rsidR="00A80D4E" w:rsidRPr="00415179" w14:paraId="3CD283A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7F64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0EAC7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D120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2.2</w:t>
            </w:r>
          </w:p>
        </w:tc>
      </w:tr>
      <w:tr w:rsidR="00A80D4E" w:rsidRPr="00415179" w14:paraId="13280FA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08A82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E80F4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07DA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.6</w:t>
            </w:r>
          </w:p>
        </w:tc>
      </w:tr>
      <w:tr w:rsidR="00A80D4E" w:rsidRPr="00415179" w14:paraId="1EF8E73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D9B98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6B77C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A02C4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.6</w:t>
            </w:r>
          </w:p>
        </w:tc>
      </w:tr>
      <w:tr w:rsidR="00A80D4E" w:rsidRPr="00415179" w14:paraId="6AF73B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A931A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A24C8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212C7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.1</w:t>
            </w:r>
          </w:p>
        </w:tc>
      </w:tr>
      <w:tr w:rsidR="00A80D4E" w:rsidRPr="00415179" w14:paraId="402A124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DBEF9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41BEB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FC876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.1</w:t>
            </w:r>
          </w:p>
        </w:tc>
      </w:tr>
      <w:tr w:rsidR="00A80D4E" w:rsidRPr="00415179" w14:paraId="626955A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C55EF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97C60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564CF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.1</w:t>
            </w:r>
          </w:p>
        </w:tc>
      </w:tr>
      <w:tr w:rsidR="00A80D4E" w:rsidRPr="00415179" w14:paraId="1B90FC8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7DCA1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7FB16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8325D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4C74B1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52369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C2E7D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045DA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7791CE1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019FF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22540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EB62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3470681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363F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CE115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3C670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79EB4F2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5228D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B6BE9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7D10A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37451D4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8D2A0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3232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37B7C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4FA42EF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602B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34BFC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6A77D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68242CB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A6CB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0B261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81E03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34F9D1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410DE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7EAD1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8296B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18671AF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2321A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914AA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BC50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4559912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174C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4A6D7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12C9F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5132792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334C8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906F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B982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48C5BC2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DDD14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705EE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B681C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303812C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131E3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B100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A172F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  <w:tr w:rsidR="00A80D4E" w:rsidRPr="00415179" w14:paraId="6C000E7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365388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2F7B6C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9EB12F" w14:textId="77777777" w:rsidR="00A80D4E" w:rsidRPr="009B4CE0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9B4CE0">
              <w:rPr>
                <w:rFonts w:ascii="Times New Roman" w:hAnsi="Times New Roman" w:cs="Times New Roman"/>
                <w:sz w:val="24"/>
                <w:lang w:bidi="ar"/>
              </w:rPr>
              <w:t>0.5</w:t>
            </w:r>
          </w:p>
        </w:tc>
      </w:tr>
    </w:tbl>
    <w:p w14:paraId="68F564E0" w14:textId="77777777" w:rsidR="00A80D4E" w:rsidRPr="009B4CE0" w:rsidRDefault="00A80D4E" w:rsidP="00B26431">
      <w:pPr>
        <w:jc w:val="left"/>
        <w:rPr>
          <w:rFonts w:ascii="Times New Roman" w:hAnsi="Times New Roman" w:cs="Times New Roman"/>
          <w:b/>
          <w:bCs/>
          <w:sz w:val="24"/>
        </w:rPr>
      </w:pPr>
    </w:p>
    <w:sectPr w:rsidR="00A80D4E" w:rsidRPr="009B4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0822A" w14:textId="77777777" w:rsidR="0023381A" w:rsidRDefault="0023381A" w:rsidP="008A412E">
      <w:r>
        <w:separator/>
      </w:r>
    </w:p>
  </w:endnote>
  <w:endnote w:type="continuationSeparator" w:id="0">
    <w:p w14:paraId="1902AE15" w14:textId="77777777" w:rsidR="0023381A" w:rsidRDefault="0023381A" w:rsidP="008A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CC798" w14:textId="77777777" w:rsidR="0023381A" w:rsidRDefault="0023381A" w:rsidP="008A412E">
      <w:r>
        <w:separator/>
      </w:r>
    </w:p>
  </w:footnote>
  <w:footnote w:type="continuationSeparator" w:id="0">
    <w:p w14:paraId="317F9744" w14:textId="77777777" w:rsidR="0023381A" w:rsidRDefault="0023381A" w:rsidP="008A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26F92"/>
    <w:multiLevelType w:val="multilevel"/>
    <w:tmpl w:val="68526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8640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A0720C5"/>
    <w:rsid w:val="00037E28"/>
    <w:rsid w:val="00055C89"/>
    <w:rsid w:val="00071B49"/>
    <w:rsid w:val="00083494"/>
    <w:rsid w:val="001871C9"/>
    <w:rsid w:val="001D3160"/>
    <w:rsid w:val="0023381A"/>
    <w:rsid w:val="002520F4"/>
    <w:rsid w:val="002A6D53"/>
    <w:rsid w:val="00301B3B"/>
    <w:rsid w:val="003077FA"/>
    <w:rsid w:val="00380DC9"/>
    <w:rsid w:val="003A3537"/>
    <w:rsid w:val="003F3302"/>
    <w:rsid w:val="00415179"/>
    <w:rsid w:val="004429EE"/>
    <w:rsid w:val="004B204C"/>
    <w:rsid w:val="00532CFE"/>
    <w:rsid w:val="0057322B"/>
    <w:rsid w:val="005A4944"/>
    <w:rsid w:val="005C4466"/>
    <w:rsid w:val="0065414F"/>
    <w:rsid w:val="00751FC4"/>
    <w:rsid w:val="00775EAC"/>
    <w:rsid w:val="007A3CAE"/>
    <w:rsid w:val="007A62FB"/>
    <w:rsid w:val="0084455E"/>
    <w:rsid w:val="008A412E"/>
    <w:rsid w:val="009026A3"/>
    <w:rsid w:val="00936A39"/>
    <w:rsid w:val="009B4CE0"/>
    <w:rsid w:val="009D55A8"/>
    <w:rsid w:val="009F00C0"/>
    <w:rsid w:val="009F5E34"/>
    <w:rsid w:val="00A1503D"/>
    <w:rsid w:val="00A775FC"/>
    <w:rsid w:val="00A80D4E"/>
    <w:rsid w:val="00A81175"/>
    <w:rsid w:val="00AF65BB"/>
    <w:rsid w:val="00B26431"/>
    <w:rsid w:val="00B31F0D"/>
    <w:rsid w:val="00B82B4F"/>
    <w:rsid w:val="00B86A66"/>
    <w:rsid w:val="00BB700A"/>
    <w:rsid w:val="00C571EF"/>
    <w:rsid w:val="00C90DFC"/>
    <w:rsid w:val="00CA14F1"/>
    <w:rsid w:val="00CC563E"/>
    <w:rsid w:val="00CE3119"/>
    <w:rsid w:val="00DC1B21"/>
    <w:rsid w:val="00DC50EA"/>
    <w:rsid w:val="00DD2A1F"/>
    <w:rsid w:val="00E53E01"/>
    <w:rsid w:val="00E548E0"/>
    <w:rsid w:val="00ED68B4"/>
    <w:rsid w:val="00EF09C5"/>
    <w:rsid w:val="00EF0F88"/>
    <w:rsid w:val="00F10631"/>
    <w:rsid w:val="00F30003"/>
    <w:rsid w:val="00F37AD1"/>
    <w:rsid w:val="00F43CA6"/>
    <w:rsid w:val="00F561CF"/>
    <w:rsid w:val="00FA69B7"/>
    <w:rsid w:val="00FC5165"/>
    <w:rsid w:val="0A0720C5"/>
    <w:rsid w:val="158658B5"/>
    <w:rsid w:val="1A82485D"/>
    <w:rsid w:val="30FF2564"/>
    <w:rsid w:val="3176688C"/>
    <w:rsid w:val="48104DD9"/>
    <w:rsid w:val="4A2556C2"/>
    <w:rsid w:val="52464F92"/>
    <w:rsid w:val="5EE74938"/>
    <w:rsid w:val="7B41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D638F8"/>
  <w15:docId w15:val="{A6555C26-18E6-214C-9334-08929F1C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Revision"/>
    <w:hidden/>
    <w:uiPriority w:val="99"/>
    <w:unhideWhenUsed/>
    <w:rsid w:val="00DC1B21"/>
    <w:rPr>
      <w:kern w:val="2"/>
      <w:sz w:val="21"/>
      <w:szCs w:val="24"/>
    </w:rPr>
  </w:style>
  <w:style w:type="character" w:styleId="a6">
    <w:name w:val="Hyperlink"/>
    <w:basedOn w:val="a0"/>
    <w:rsid w:val="00DC50EA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0EA"/>
    <w:rPr>
      <w:color w:val="605E5C"/>
      <w:shd w:val="clear" w:color="auto" w:fill="E1DFDD"/>
    </w:rPr>
  </w:style>
  <w:style w:type="paragraph" w:styleId="a8">
    <w:name w:val="header"/>
    <w:basedOn w:val="a"/>
    <w:link w:val="a9"/>
    <w:rsid w:val="008A412E"/>
    <w:pPr>
      <w:tabs>
        <w:tab w:val="center" w:pos="4680"/>
        <w:tab w:val="right" w:pos="9360"/>
      </w:tabs>
    </w:pPr>
  </w:style>
  <w:style w:type="character" w:customStyle="1" w:styleId="a9">
    <w:name w:val="页眉 字符"/>
    <w:basedOn w:val="a0"/>
    <w:link w:val="a8"/>
    <w:rsid w:val="008A412E"/>
    <w:rPr>
      <w:kern w:val="2"/>
      <w:sz w:val="21"/>
      <w:szCs w:val="24"/>
    </w:rPr>
  </w:style>
  <w:style w:type="paragraph" w:styleId="aa">
    <w:name w:val="footer"/>
    <w:basedOn w:val="a"/>
    <w:link w:val="ab"/>
    <w:rsid w:val="008A412E"/>
    <w:pPr>
      <w:tabs>
        <w:tab w:val="center" w:pos="4680"/>
        <w:tab w:val="right" w:pos="9360"/>
      </w:tabs>
    </w:pPr>
  </w:style>
  <w:style w:type="character" w:customStyle="1" w:styleId="ab">
    <w:name w:val="页脚 字符"/>
    <w:basedOn w:val="a0"/>
    <w:link w:val="aa"/>
    <w:rsid w:val="008A412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i Chen</dc:creator>
  <cp:lastModifiedBy>Eli Lee</cp:lastModifiedBy>
  <cp:revision>4</cp:revision>
  <dcterms:created xsi:type="dcterms:W3CDTF">2026-02-23T11:27:00Z</dcterms:created>
  <dcterms:modified xsi:type="dcterms:W3CDTF">2026-02-25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3A904F05C05413DB4E574C6CAEEABC3_13</vt:lpwstr>
  </property>
  <property fmtid="{D5CDD505-2E9C-101B-9397-08002B2CF9AE}" pid="4" name="KSOTemplateDocerSaveRecord">
    <vt:lpwstr>eyJoZGlkIjoiNDZhZjcwNmNiN2E1M2JkM2E1YTU2MmI3ZDZmODczNWEiLCJ1c2VySWQiOiIyMjQwNzk4ODMifQ==</vt:lpwstr>
  </property>
</Properties>
</file>